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ListTable21"/>
        <w:tblpPr w:leftFromText="180" w:rightFromText="180" w:vertAnchor="text" w:horzAnchor="margin" w:tblpY="1224"/>
        <w:tblW w:w="0" w:type="auto"/>
        <w:tblLook w:val="04A0" w:firstRow="1" w:lastRow="0" w:firstColumn="1" w:lastColumn="0" w:noHBand="0" w:noVBand="1"/>
      </w:tblPr>
      <w:tblGrid>
        <w:gridCol w:w="2076"/>
        <w:gridCol w:w="2427"/>
        <w:gridCol w:w="2349"/>
        <w:gridCol w:w="2164"/>
      </w:tblGrid>
      <w:tr w:rsidR="00037933" w:rsidRPr="00FF3CBB" w14:paraId="25822E1D" w14:textId="77777777" w:rsidTr="000379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6" w:type="dxa"/>
          </w:tcPr>
          <w:p w14:paraId="0C998469" w14:textId="77777777" w:rsidR="00037933" w:rsidRPr="00CB6A90" w:rsidRDefault="00037933" w:rsidP="00037933">
            <w:pPr>
              <w:spacing w:line="259" w:lineRule="auto"/>
              <w:rPr>
                <w:rFonts w:cs="Arial"/>
                <w:b w:val="0"/>
                <w:bCs w:val="0"/>
                <w:sz w:val="20"/>
                <w:szCs w:val="20"/>
              </w:rPr>
            </w:pPr>
            <w:bookmarkStart w:id="0" w:name="_Hlk528155523"/>
            <w:r w:rsidRPr="00CB6A90">
              <w:rPr>
                <w:rFonts w:cs="Arial"/>
                <w:b w:val="0"/>
                <w:bCs w:val="0"/>
                <w:sz w:val="20"/>
                <w:szCs w:val="20"/>
              </w:rPr>
              <w:t>Cytokine</w:t>
            </w:r>
          </w:p>
        </w:tc>
        <w:tc>
          <w:tcPr>
            <w:tcW w:w="2427" w:type="dxa"/>
          </w:tcPr>
          <w:p w14:paraId="78796CAF" w14:textId="77777777" w:rsidR="00037933" w:rsidRPr="00CB6A90" w:rsidRDefault="00037933" w:rsidP="00037933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20"/>
                <w:szCs w:val="20"/>
              </w:rPr>
            </w:pPr>
            <w:r w:rsidRPr="00CB6A90">
              <w:rPr>
                <w:rFonts w:cs="Arial"/>
                <w:b w:val="0"/>
                <w:bCs w:val="0"/>
                <w:sz w:val="20"/>
                <w:szCs w:val="20"/>
              </w:rPr>
              <w:t>Median ECF concentration (pg/mL)</w:t>
            </w:r>
          </w:p>
        </w:tc>
        <w:tc>
          <w:tcPr>
            <w:tcW w:w="2349" w:type="dxa"/>
          </w:tcPr>
          <w:p w14:paraId="654B6CC8" w14:textId="77777777" w:rsidR="00037933" w:rsidRPr="00CB6A90" w:rsidRDefault="00037933" w:rsidP="00037933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20"/>
                <w:szCs w:val="20"/>
              </w:rPr>
            </w:pPr>
            <w:r w:rsidRPr="00CB6A90">
              <w:rPr>
                <w:rFonts w:cs="Arial"/>
                <w:b w:val="0"/>
                <w:bCs w:val="0"/>
                <w:sz w:val="20"/>
                <w:szCs w:val="20"/>
              </w:rPr>
              <w:t>Median Ventricular CSF Concentration (pg/mL)</w:t>
            </w:r>
          </w:p>
        </w:tc>
        <w:tc>
          <w:tcPr>
            <w:tcW w:w="2164" w:type="dxa"/>
          </w:tcPr>
          <w:p w14:paraId="19993490" w14:textId="77777777" w:rsidR="00037933" w:rsidRPr="00CB6A90" w:rsidRDefault="00037933" w:rsidP="00037933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20"/>
                <w:szCs w:val="20"/>
              </w:rPr>
            </w:pPr>
            <w:r w:rsidRPr="00CB6A90">
              <w:rPr>
                <w:rFonts w:cs="Arial"/>
                <w:b w:val="0"/>
                <w:bCs w:val="0"/>
                <w:sz w:val="20"/>
                <w:szCs w:val="20"/>
              </w:rPr>
              <w:t>ECF to Ventricular CSF ratio (%)</w:t>
            </w:r>
          </w:p>
        </w:tc>
      </w:tr>
      <w:tr w:rsidR="00037933" w:rsidRPr="00FF3CBB" w14:paraId="00B4F11E" w14:textId="77777777" w:rsidTr="00037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6" w:type="dxa"/>
          </w:tcPr>
          <w:p w14:paraId="0E2FD20D" w14:textId="77777777" w:rsidR="00037933" w:rsidRPr="00CB6A90" w:rsidRDefault="00037933" w:rsidP="00037933">
            <w:pPr>
              <w:spacing w:line="259" w:lineRule="auto"/>
              <w:rPr>
                <w:rFonts w:cs="Arial"/>
                <w:b w:val="0"/>
                <w:bCs w:val="0"/>
                <w:sz w:val="20"/>
                <w:szCs w:val="20"/>
              </w:rPr>
            </w:pPr>
            <w:r w:rsidRPr="00CB6A90">
              <w:rPr>
                <w:rFonts w:cs="Arial"/>
                <w:b w:val="0"/>
                <w:bCs w:val="0"/>
                <w:sz w:val="20"/>
                <w:szCs w:val="20"/>
              </w:rPr>
              <w:t>GRO</w:t>
            </w:r>
          </w:p>
        </w:tc>
        <w:tc>
          <w:tcPr>
            <w:tcW w:w="2427" w:type="dxa"/>
          </w:tcPr>
          <w:p w14:paraId="5B99E316" w14:textId="77777777" w:rsidR="00037933" w:rsidRPr="00CB6A90" w:rsidRDefault="00037933" w:rsidP="00037933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B6A90">
              <w:rPr>
                <w:sz w:val="20"/>
                <w:szCs w:val="20"/>
              </w:rPr>
              <w:t>0.01</w:t>
            </w:r>
          </w:p>
        </w:tc>
        <w:tc>
          <w:tcPr>
            <w:tcW w:w="2349" w:type="dxa"/>
          </w:tcPr>
          <w:p w14:paraId="39A99CD5" w14:textId="77777777" w:rsidR="00037933" w:rsidRPr="00CB6A90" w:rsidRDefault="00037933" w:rsidP="00037933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B6A90">
              <w:rPr>
                <w:sz w:val="20"/>
                <w:szCs w:val="20"/>
              </w:rPr>
              <w:t>37.37</w:t>
            </w:r>
          </w:p>
        </w:tc>
        <w:tc>
          <w:tcPr>
            <w:tcW w:w="2164" w:type="dxa"/>
          </w:tcPr>
          <w:p w14:paraId="3AF2690D" w14:textId="77777777" w:rsidR="00037933" w:rsidRPr="00CB6A90" w:rsidRDefault="00037933" w:rsidP="00037933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B6A90">
              <w:rPr>
                <w:sz w:val="20"/>
                <w:szCs w:val="20"/>
              </w:rPr>
              <w:t>0.03</w:t>
            </w:r>
          </w:p>
        </w:tc>
      </w:tr>
      <w:tr w:rsidR="00037933" w:rsidRPr="00FF3CBB" w14:paraId="5BD7EF18" w14:textId="77777777" w:rsidTr="00037933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6" w:type="dxa"/>
          </w:tcPr>
          <w:p w14:paraId="3892B3C3" w14:textId="77777777" w:rsidR="00037933" w:rsidRPr="00CB6A90" w:rsidRDefault="00037933" w:rsidP="00037933">
            <w:pPr>
              <w:spacing w:line="259" w:lineRule="auto"/>
              <w:rPr>
                <w:rFonts w:cs="Arial"/>
                <w:b w:val="0"/>
                <w:bCs w:val="0"/>
                <w:sz w:val="20"/>
                <w:szCs w:val="20"/>
              </w:rPr>
            </w:pPr>
            <w:r w:rsidRPr="00CB6A90">
              <w:rPr>
                <w:rFonts w:cs="Arial"/>
                <w:b w:val="0"/>
                <w:bCs w:val="0"/>
                <w:sz w:val="20"/>
                <w:szCs w:val="20"/>
              </w:rPr>
              <w:t>IFN-γ</w:t>
            </w:r>
          </w:p>
        </w:tc>
        <w:tc>
          <w:tcPr>
            <w:tcW w:w="2427" w:type="dxa"/>
          </w:tcPr>
          <w:p w14:paraId="6F070B97" w14:textId="77777777" w:rsidR="00037933" w:rsidRPr="00CB6A90" w:rsidRDefault="00037933" w:rsidP="00037933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B6A90">
              <w:rPr>
                <w:sz w:val="20"/>
                <w:szCs w:val="20"/>
              </w:rPr>
              <w:t>1.92</w:t>
            </w:r>
          </w:p>
        </w:tc>
        <w:tc>
          <w:tcPr>
            <w:tcW w:w="2349" w:type="dxa"/>
          </w:tcPr>
          <w:p w14:paraId="7C549DA8" w14:textId="77777777" w:rsidR="00037933" w:rsidRPr="00CB6A90" w:rsidRDefault="00037933" w:rsidP="00037933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B6A90">
              <w:rPr>
                <w:sz w:val="20"/>
                <w:szCs w:val="20"/>
              </w:rPr>
              <w:t>300.5</w:t>
            </w:r>
          </w:p>
        </w:tc>
        <w:tc>
          <w:tcPr>
            <w:tcW w:w="2164" w:type="dxa"/>
          </w:tcPr>
          <w:p w14:paraId="55313555" w14:textId="77777777" w:rsidR="00037933" w:rsidRPr="00CB6A90" w:rsidRDefault="00037933" w:rsidP="00037933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B6A90">
              <w:rPr>
                <w:sz w:val="20"/>
                <w:szCs w:val="20"/>
              </w:rPr>
              <w:t>0.64</w:t>
            </w:r>
          </w:p>
        </w:tc>
      </w:tr>
      <w:tr w:rsidR="00037933" w:rsidRPr="00FF3CBB" w14:paraId="7A4B5528" w14:textId="77777777" w:rsidTr="00037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6" w:type="dxa"/>
          </w:tcPr>
          <w:p w14:paraId="05FC572B" w14:textId="77777777" w:rsidR="00037933" w:rsidRPr="00CB6A90" w:rsidRDefault="00037933" w:rsidP="00037933">
            <w:pPr>
              <w:spacing w:line="259" w:lineRule="auto"/>
              <w:rPr>
                <w:rFonts w:cs="Arial"/>
                <w:b w:val="0"/>
                <w:bCs w:val="0"/>
                <w:sz w:val="20"/>
                <w:szCs w:val="20"/>
              </w:rPr>
            </w:pPr>
            <w:r w:rsidRPr="00CB6A90">
              <w:rPr>
                <w:rFonts w:cs="Arial"/>
                <w:b w:val="0"/>
                <w:bCs w:val="0"/>
                <w:sz w:val="20"/>
                <w:szCs w:val="20"/>
              </w:rPr>
              <w:t>IL-10</w:t>
            </w:r>
          </w:p>
        </w:tc>
        <w:tc>
          <w:tcPr>
            <w:tcW w:w="2427" w:type="dxa"/>
          </w:tcPr>
          <w:p w14:paraId="3CA8D23B" w14:textId="77777777" w:rsidR="00037933" w:rsidRPr="00CB6A90" w:rsidRDefault="00037933" w:rsidP="00037933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B6A90">
              <w:rPr>
                <w:sz w:val="20"/>
                <w:szCs w:val="20"/>
              </w:rPr>
              <w:t>0.01</w:t>
            </w:r>
          </w:p>
        </w:tc>
        <w:tc>
          <w:tcPr>
            <w:tcW w:w="2349" w:type="dxa"/>
          </w:tcPr>
          <w:p w14:paraId="3395F175" w14:textId="77777777" w:rsidR="00037933" w:rsidRPr="00CB6A90" w:rsidRDefault="00037933" w:rsidP="00037933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B6A90">
              <w:rPr>
                <w:sz w:val="20"/>
                <w:szCs w:val="20"/>
              </w:rPr>
              <w:t>54.8</w:t>
            </w:r>
          </w:p>
        </w:tc>
        <w:tc>
          <w:tcPr>
            <w:tcW w:w="2164" w:type="dxa"/>
          </w:tcPr>
          <w:p w14:paraId="1A5CEF0C" w14:textId="77777777" w:rsidR="00037933" w:rsidRPr="00CB6A90" w:rsidRDefault="00037933" w:rsidP="00037933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B6A90">
              <w:rPr>
                <w:sz w:val="20"/>
                <w:szCs w:val="20"/>
              </w:rPr>
              <w:t>0.02</w:t>
            </w:r>
          </w:p>
        </w:tc>
      </w:tr>
      <w:tr w:rsidR="00037933" w:rsidRPr="00FF3CBB" w14:paraId="510F376C" w14:textId="77777777" w:rsidTr="00037933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6" w:type="dxa"/>
          </w:tcPr>
          <w:p w14:paraId="370EC968" w14:textId="77777777" w:rsidR="00037933" w:rsidRPr="00CB6A90" w:rsidRDefault="00037933" w:rsidP="00037933">
            <w:pPr>
              <w:spacing w:line="259" w:lineRule="auto"/>
              <w:rPr>
                <w:rFonts w:cs="Arial"/>
                <w:b w:val="0"/>
                <w:bCs w:val="0"/>
                <w:sz w:val="20"/>
                <w:szCs w:val="20"/>
              </w:rPr>
            </w:pPr>
            <w:r w:rsidRPr="00CB6A90">
              <w:rPr>
                <w:b w:val="0"/>
                <w:bCs w:val="0"/>
                <w:sz w:val="20"/>
                <w:szCs w:val="20"/>
              </w:rPr>
              <w:t>IL-12p40</w:t>
            </w:r>
          </w:p>
        </w:tc>
        <w:tc>
          <w:tcPr>
            <w:tcW w:w="2427" w:type="dxa"/>
          </w:tcPr>
          <w:p w14:paraId="4D516795" w14:textId="77777777" w:rsidR="00037933" w:rsidRPr="00CB6A90" w:rsidRDefault="00037933" w:rsidP="00037933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B6A90">
              <w:rPr>
                <w:sz w:val="20"/>
                <w:szCs w:val="20"/>
              </w:rPr>
              <w:t>0.01</w:t>
            </w:r>
          </w:p>
        </w:tc>
        <w:tc>
          <w:tcPr>
            <w:tcW w:w="2349" w:type="dxa"/>
          </w:tcPr>
          <w:p w14:paraId="46FF9FF0" w14:textId="77777777" w:rsidR="00037933" w:rsidRPr="00CB6A90" w:rsidRDefault="00037933" w:rsidP="00037933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B6A90">
              <w:rPr>
                <w:sz w:val="20"/>
                <w:szCs w:val="20"/>
              </w:rPr>
              <w:t>7.26</w:t>
            </w:r>
          </w:p>
        </w:tc>
        <w:tc>
          <w:tcPr>
            <w:tcW w:w="2164" w:type="dxa"/>
          </w:tcPr>
          <w:p w14:paraId="57A787BD" w14:textId="77777777" w:rsidR="00037933" w:rsidRPr="00CB6A90" w:rsidRDefault="00037933" w:rsidP="00037933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B6A90">
              <w:rPr>
                <w:sz w:val="20"/>
                <w:szCs w:val="20"/>
              </w:rPr>
              <w:t>0.14</w:t>
            </w:r>
          </w:p>
        </w:tc>
      </w:tr>
      <w:tr w:rsidR="00037933" w:rsidRPr="00FF3CBB" w14:paraId="05CE139A" w14:textId="77777777" w:rsidTr="00037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6" w:type="dxa"/>
          </w:tcPr>
          <w:p w14:paraId="4FCE1B4D" w14:textId="77777777" w:rsidR="00037933" w:rsidRPr="00CB6A90" w:rsidRDefault="00037933" w:rsidP="00037933">
            <w:pPr>
              <w:spacing w:line="259" w:lineRule="auto"/>
              <w:rPr>
                <w:rFonts w:cs="Arial"/>
                <w:b w:val="0"/>
                <w:bCs w:val="0"/>
                <w:sz w:val="20"/>
                <w:szCs w:val="20"/>
              </w:rPr>
            </w:pPr>
            <w:r w:rsidRPr="00CB6A90">
              <w:rPr>
                <w:b w:val="0"/>
                <w:bCs w:val="0"/>
                <w:sz w:val="20"/>
                <w:szCs w:val="20"/>
              </w:rPr>
              <w:t>IL-1</w:t>
            </w:r>
            <w:r w:rsidRPr="00CB6A90">
              <w:rPr>
                <w:rFonts w:cs="Arial"/>
                <w:b w:val="0"/>
                <w:bCs w:val="0"/>
                <w:sz w:val="20"/>
                <w:szCs w:val="20"/>
              </w:rPr>
              <w:t>β</w:t>
            </w:r>
          </w:p>
        </w:tc>
        <w:tc>
          <w:tcPr>
            <w:tcW w:w="2427" w:type="dxa"/>
          </w:tcPr>
          <w:p w14:paraId="30FA367C" w14:textId="77777777" w:rsidR="00037933" w:rsidRPr="00CB6A90" w:rsidRDefault="00037933" w:rsidP="00037933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B6A90">
              <w:rPr>
                <w:sz w:val="20"/>
                <w:szCs w:val="20"/>
              </w:rPr>
              <w:t>0.01</w:t>
            </w:r>
          </w:p>
        </w:tc>
        <w:tc>
          <w:tcPr>
            <w:tcW w:w="2349" w:type="dxa"/>
          </w:tcPr>
          <w:p w14:paraId="0A0900E7" w14:textId="77777777" w:rsidR="00037933" w:rsidRPr="00CB6A90" w:rsidRDefault="00037933" w:rsidP="00037933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B6A90">
              <w:rPr>
                <w:sz w:val="20"/>
                <w:szCs w:val="20"/>
              </w:rPr>
              <w:t>4.53</w:t>
            </w:r>
          </w:p>
        </w:tc>
        <w:tc>
          <w:tcPr>
            <w:tcW w:w="2164" w:type="dxa"/>
          </w:tcPr>
          <w:p w14:paraId="167446D5" w14:textId="77777777" w:rsidR="00037933" w:rsidRPr="00CB6A90" w:rsidRDefault="00037933" w:rsidP="00037933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B6A90">
              <w:rPr>
                <w:sz w:val="20"/>
                <w:szCs w:val="20"/>
              </w:rPr>
              <w:t>0.22</w:t>
            </w:r>
          </w:p>
        </w:tc>
      </w:tr>
      <w:tr w:rsidR="00037933" w:rsidRPr="00FF3CBB" w14:paraId="5A5C3567" w14:textId="77777777" w:rsidTr="00037933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6" w:type="dxa"/>
          </w:tcPr>
          <w:p w14:paraId="4DD2B397" w14:textId="77777777" w:rsidR="00037933" w:rsidRPr="00CB6A90" w:rsidRDefault="00037933" w:rsidP="00037933">
            <w:pPr>
              <w:spacing w:line="259" w:lineRule="auto"/>
              <w:rPr>
                <w:rFonts w:cs="Arial"/>
                <w:b w:val="0"/>
                <w:bCs w:val="0"/>
                <w:sz w:val="20"/>
                <w:szCs w:val="20"/>
              </w:rPr>
            </w:pPr>
            <w:r w:rsidRPr="00CB6A90">
              <w:rPr>
                <w:b w:val="0"/>
                <w:bCs w:val="0"/>
                <w:sz w:val="20"/>
                <w:szCs w:val="20"/>
              </w:rPr>
              <w:t>IL-1Ra</w:t>
            </w:r>
          </w:p>
        </w:tc>
        <w:tc>
          <w:tcPr>
            <w:tcW w:w="2427" w:type="dxa"/>
          </w:tcPr>
          <w:p w14:paraId="27408DFC" w14:textId="77777777" w:rsidR="00037933" w:rsidRPr="00CB6A90" w:rsidRDefault="00037933" w:rsidP="00037933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B6A90">
              <w:rPr>
                <w:sz w:val="20"/>
                <w:szCs w:val="20"/>
              </w:rPr>
              <w:t>0.01</w:t>
            </w:r>
          </w:p>
        </w:tc>
        <w:tc>
          <w:tcPr>
            <w:tcW w:w="2349" w:type="dxa"/>
          </w:tcPr>
          <w:p w14:paraId="7293C620" w14:textId="77777777" w:rsidR="00037933" w:rsidRPr="00CB6A90" w:rsidRDefault="00037933" w:rsidP="00037933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B6A90">
              <w:rPr>
                <w:sz w:val="20"/>
                <w:szCs w:val="20"/>
              </w:rPr>
              <w:t>166.99</w:t>
            </w:r>
          </w:p>
        </w:tc>
        <w:tc>
          <w:tcPr>
            <w:tcW w:w="2164" w:type="dxa"/>
          </w:tcPr>
          <w:p w14:paraId="2A24A1B4" w14:textId="77777777" w:rsidR="00037933" w:rsidRPr="00CB6A90" w:rsidRDefault="00037933" w:rsidP="00037933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B6A90">
              <w:rPr>
                <w:sz w:val="20"/>
                <w:szCs w:val="20"/>
              </w:rPr>
              <w:t>0.01</w:t>
            </w:r>
          </w:p>
        </w:tc>
      </w:tr>
      <w:tr w:rsidR="00037933" w:rsidRPr="00FF3CBB" w14:paraId="13D5FF20" w14:textId="77777777" w:rsidTr="00037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6" w:type="dxa"/>
          </w:tcPr>
          <w:p w14:paraId="1E79A768" w14:textId="77777777" w:rsidR="00037933" w:rsidRPr="00CB6A90" w:rsidRDefault="00037933" w:rsidP="00037933">
            <w:pPr>
              <w:spacing w:line="259" w:lineRule="auto"/>
              <w:rPr>
                <w:rFonts w:cs="Arial"/>
                <w:b w:val="0"/>
                <w:bCs w:val="0"/>
                <w:sz w:val="20"/>
                <w:szCs w:val="20"/>
              </w:rPr>
            </w:pPr>
            <w:r w:rsidRPr="00CB6A90">
              <w:rPr>
                <w:b w:val="0"/>
                <w:bCs w:val="0"/>
                <w:sz w:val="20"/>
                <w:szCs w:val="20"/>
              </w:rPr>
              <w:t>IL-6</w:t>
            </w:r>
          </w:p>
        </w:tc>
        <w:tc>
          <w:tcPr>
            <w:tcW w:w="2427" w:type="dxa"/>
          </w:tcPr>
          <w:p w14:paraId="3C180557" w14:textId="77777777" w:rsidR="00037933" w:rsidRPr="00CB6A90" w:rsidRDefault="00037933" w:rsidP="00037933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B6A90">
              <w:rPr>
                <w:sz w:val="20"/>
                <w:szCs w:val="20"/>
              </w:rPr>
              <w:t>0.01</w:t>
            </w:r>
          </w:p>
        </w:tc>
        <w:tc>
          <w:tcPr>
            <w:tcW w:w="2349" w:type="dxa"/>
          </w:tcPr>
          <w:p w14:paraId="0091BC2B" w14:textId="77777777" w:rsidR="00037933" w:rsidRPr="00CB6A90" w:rsidRDefault="00037933" w:rsidP="00037933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B6A90">
              <w:rPr>
                <w:sz w:val="20"/>
                <w:szCs w:val="20"/>
              </w:rPr>
              <w:t>785.46</w:t>
            </w:r>
          </w:p>
        </w:tc>
        <w:tc>
          <w:tcPr>
            <w:tcW w:w="2164" w:type="dxa"/>
          </w:tcPr>
          <w:p w14:paraId="71EC5DC3" w14:textId="77777777" w:rsidR="00037933" w:rsidRPr="00CB6A90" w:rsidRDefault="00037933" w:rsidP="00037933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B6A90">
              <w:rPr>
                <w:sz w:val="20"/>
                <w:szCs w:val="20"/>
              </w:rPr>
              <w:t>0.00</w:t>
            </w:r>
          </w:p>
        </w:tc>
      </w:tr>
      <w:tr w:rsidR="00037933" w:rsidRPr="00FF3CBB" w14:paraId="07A34AD1" w14:textId="77777777" w:rsidTr="00037933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6" w:type="dxa"/>
          </w:tcPr>
          <w:p w14:paraId="13A92241" w14:textId="77777777" w:rsidR="00037933" w:rsidRPr="00CB6A90" w:rsidRDefault="00037933" w:rsidP="00037933">
            <w:pPr>
              <w:spacing w:line="259" w:lineRule="auto"/>
              <w:rPr>
                <w:rFonts w:cs="Arial"/>
                <w:b w:val="0"/>
                <w:bCs w:val="0"/>
                <w:sz w:val="20"/>
                <w:szCs w:val="20"/>
              </w:rPr>
            </w:pPr>
            <w:r w:rsidRPr="00CB6A90">
              <w:rPr>
                <w:b w:val="0"/>
                <w:bCs w:val="0"/>
                <w:sz w:val="20"/>
                <w:szCs w:val="20"/>
              </w:rPr>
              <w:t>IL-8</w:t>
            </w:r>
          </w:p>
        </w:tc>
        <w:tc>
          <w:tcPr>
            <w:tcW w:w="2427" w:type="dxa"/>
          </w:tcPr>
          <w:p w14:paraId="5A93D0DB" w14:textId="77777777" w:rsidR="00037933" w:rsidRPr="00CB6A90" w:rsidRDefault="00037933" w:rsidP="00037933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B6A90">
              <w:rPr>
                <w:sz w:val="20"/>
                <w:szCs w:val="20"/>
              </w:rPr>
              <w:t>0.01</w:t>
            </w:r>
          </w:p>
        </w:tc>
        <w:tc>
          <w:tcPr>
            <w:tcW w:w="2349" w:type="dxa"/>
          </w:tcPr>
          <w:p w14:paraId="73C05911" w14:textId="77777777" w:rsidR="00037933" w:rsidRPr="00CB6A90" w:rsidRDefault="00037933" w:rsidP="00037933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B6A90">
              <w:rPr>
                <w:sz w:val="20"/>
                <w:szCs w:val="20"/>
              </w:rPr>
              <w:t>194.07</w:t>
            </w:r>
          </w:p>
        </w:tc>
        <w:tc>
          <w:tcPr>
            <w:tcW w:w="2164" w:type="dxa"/>
          </w:tcPr>
          <w:p w14:paraId="3525D684" w14:textId="77777777" w:rsidR="00037933" w:rsidRPr="00CB6A90" w:rsidRDefault="00037933" w:rsidP="00037933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B6A90">
              <w:rPr>
                <w:sz w:val="20"/>
                <w:szCs w:val="20"/>
              </w:rPr>
              <w:t>0.01</w:t>
            </w:r>
          </w:p>
        </w:tc>
      </w:tr>
      <w:tr w:rsidR="00037933" w:rsidRPr="00FF3CBB" w14:paraId="61158A35" w14:textId="77777777" w:rsidTr="00037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6" w:type="dxa"/>
          </w:tcPr>
          <w:p w14:paraId="1E79E4A2" w14:textId="77777777" w:rsidR="00037933" w:rsidRPr="00CB6A90" w:rsidRDefault="00037933" w:rsidP="00037933">
            <w:pPr>
              <w:spacing w:line="259" w:lineRule="auto"/>
              <w:rPr>
                <w:rFonts w:cs="Arial"/>
                <w:b w:val="0"/>
                <w:bCs w:val="0"/>
                <w:sz w:val="20"/>
                <w:szCs w:val="20"/>
              </w:rPr>
            </w:pPr>
            <w:r w:rsidRPr="00CB6A90">
              <w:rPr>
                <w:b w:val="0"/>
                <w:bCs w:val="0"/>
                <w:sz w:val="20"/>
                <w:szCs w:val="20"/>
              </w:rPr>
              <w:t>IP-10</w:t>
            </w:r>
          </w:p>
        </w:tc>
        <w:tc>
          <w:tcPr>
            <w:tcW w:w="2427" w:type="dxa"/>
          </w:tcPr>
          <w:p w14:paraId="4544D0E0" w14:textId="77777777" w:rsidR="00037933" w:rsidRPr="00CB6A90" w:rsidRDefault="00037933" w:rsidP="00037933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B6A90">
              <w:rPr>
                <w:sz w:val="20"/>
                <w:szCs w:val="20"/>
              </w:rPr>
              <w:t>30.67</w:t>
            </w:r>
          </w:p>
        </w:tc>
        <w:tc>
          <w:tcPr>
            <w:tcW w:w="2349" w:type="dxa"/>
          </w:tcPr>
          <w:p w14:paraId="7C0DF9C9" w14:textId="77777777" w:rsidR="00037933" w:rsidRPr="00CB6A90" w:rsidRDefault="00037933" w:rsidP="00037933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B6A90">
              <w:rPr>
                <w:sz w:val="20"/>
                <w:szCs w:val="20"/>
              </w:rPr>
              <w:t>13592.84</w:t>
            </w:r>
          </w:p>
        </w:tc>
        <w:tc>
          <w:tcPr>
            <w:tcW w:w="2164" w:type="dxa"/>
          </w:tcPr>
          <w:p w14:paraId="3F34A11C" w14:textId="77777777" w:rsidR="00037933" w:rsidRPr="00CB6A90" w:rsidRDefault="00037933" w:rsidP="00037933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B6A90">
              <w:rPr>
                <w:sz w:val="20"/>
                <w:szCs w:val="20"/>
              </w:rPr>
              <w:t>0.23</w:t>
            </w:r>
          </w:p>
        </w:tc>
      </w:tr>
      <w:tr w:rsidR="00037933" w:rsidRPr="00FF3CBB" w14:paraId="78582F48" w14:textId="77777777" w:rsidTr="00037933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6" w:type="dxa"/>
          </w:tcPr>
          <w:p w14:paraId="126407B2" w14:textId="77777777" w:rsidR="00037933" w:rsidRPr="00CB6A90" w:rsidRDefault="00037933" w:rsidP="00037933">
            <w:pPr>
              <w:spacing w:line="259" w:lineRule="auto"/>
              <w:rPr>
                <w:rFonts w:cs="Arial"/>
                <w:b w:val="0"/>
                <w:bCs w:val="0"/>
                <w:sz w:val="20"/>
                <w:szCs w:val="20"/>
              </w:rPr>
            </w:pPr>
            <w:r w:rsidRPr="00CB6A90">
              <w:rPr>
                <w:b w:val="0"/>
                <w:bCs w:val="0"/>
                <w:sz w:val="20"/>
                <w:szCs w:val="20"/>
              </w:rPr>
              <w:t>MCP-1</w:t>
            </w:r>
          </w:p>
        </w:tc>
        <w:tc>
          <w:tcPr>
            <w:tcW w:w="2427" w:type="dxa"/>
          </w:tcPr>
          <w:p w14:paraId="2287F57B" w14:textId="77777777" w:rsidR="00037933" w:rsidRPr="00CB6A90" w:rsidRDefault="00037933" w:rsidP="00037933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B6A90">
              <w:rPr>
                <w:sz w:val="20"/>
                <w:szCs w:val="20"/>
              </w:rPr>
              <w:t>873.78</w:t>
            </w:r>
          </w:p>
        </w:tc>
        <w:tc>
          <w:tcPr>
            <w:tcW w:w="2349" w:type="dxa"/>
          </w:tcPr>
          <w:p w14:paraId="54E143E7" w14:textId="77777777" w:rsidR="00037933" w:rsidRPr="00CB6A90" w:rsidRDefault="00037933" w:rsidP="00037933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B6A90">
              <w:rPr>
                <w:sz w:val="20"/>
                <w:szCs w:val="20"/>
              </w:rPr>
              <w:t>6814.58</w:t>
            </w:r>
          </w:p>
        </w:tc>
        <w:tc>
          <w:tcPr>
            <w:tcW w:w="2164" w:type="dxa"/>
          </w:tcPr>
          <w:p w14:paraId="60F6D50D" w14:textId="77777777" w:rsidR="00037933" w:rsidRPr="00CB6A90" w:rsidRDefault="00037933" w:rsidP="00037933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B6A90">
              <w:rPr>
                <w:sz w:val="20"/>
                <w:szCs w:val="20"/>
              </w:rPr>
              <w:t>12.82</w:t>
            </w:r>
          </w:p>
        </w:tc>
      </w:tr>
      <w:tr w:rsidR="00037933" w:rsidRPr="00FF3CBB" w14:paraId="14D0365F" w14:textId="77777777" w:rsidTr="00037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6" w:type="dxa"/>
          </w:tcPr>
          <w:p w14:paraId="6A1ADC02" w14:textId="77777777" w:rsidR="00037933" w:rsidRPr="00CB6A90" w:rsidRDefault="00037933" w:rsidP="00037933">
            <w:pPr>
              <w:spacing w:line="259" w:lineRule="auto"/>
              <w:rPr>
                <w:rFonts w:cs="Arial"/>
                <w:b w:val="0"/>
                <w:bCs w:val="0"/>
                <w:sz w:val="20"/>
                <w:szCs w:val="20"/>
              </w:rPr>
            </w:pPr>
            <w:r w:rsidRPr="00CB6A90">
              <w:rPr>
                <w:b w:val="0"/>
                <w:bCs w:val="0"/>
                <w:sz w:val="20"/>
                <w:szCs w:val="20"/>
              </w:rPr>
              <w:t>MIP-1</w:t>
            </w:r>
            <w:r w:rsidRPr="00CB6A90">
              <w:rPr>
                <w:rFonts w:cs="Arial"/>
                <w:b w:val="0"/>
                <w:bCs w:val="0"/>
                <w:sz w:val="20"/>
                <w:szCs w:val="20"/>
              </w:rPr>
              <w:t>α</w:t>
            </w:r>
          </w:p>
        </w:tc>
        <w:tc>
          <w:tcPr>
            <w:tcW w:w="2427" w:type="dxa"/>
          </w:tcPr>
          <w:p w14:paraId="23772680" w14:textId="77777777" w:rsidR="00037933" w:rsidRPr="00CB6A90" w:rsidRDefault="00037933" w:rsidP="00037933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B6A90">
              <w:rPr>
                <w:sz w:val="20"/>
                <w:szCs w:val="20"/>
              </w:rPr>
              <w:t>0.01</w:t>
            </w:r>
          </w:p>
        </w:tc>
        <w:tc>
          <w:tcPr>
            <w:tcW w:w="2349" w:type="dxa"/>
          </w:tcPr>
          <w:p w14:paraId="2D0CB3F3" w14:textId="77777777" w:rsidR="00037933" w:rsidRPr="00CB6A90" w:rsidRDefault="00037933" w:rsidP="00037933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B6A90">
              <w:rPr>
                <w:sz w:val="20"/>
                <w:szCs w:val="20"/>
              </w:rPr>
              <w:t>11.08</w:t>
            </w:r>
          </w:p>
        </w:tc>
        <w:tc>
          <w:tcPr>
            <w:tcW w:w="2164" w:type="dxa"/>
          </w:tcPr>
          <w:p w14:paraId="5B6034A3" w14:textId="77777777" w:rsidR="00037933" w:rsidRPr="00CB6A90" w:rsidRDefault="00037933" w:rsidP="00037933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B6A90">
              <w:rPr>
                <w:sz w:val="20"/>
                <w:szCs w:val="20"/>
              </w:rPr>
              <w:t>0.09</w:t>
            </w:r>
          </w:p>
        </w:tc>
      </w:tr>
      <w:tr w:rsidR="00037933" w:rsidRPr="00FF3CBB" w14:paraId="07878FFE" w14:textId="77777777" w:rsidTr="00037933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6" w:type="dxa"/>
          </w:tcPr>
          <w:p w14:paraId="12C2963C" w14:textId="77777777" w:rsidR="00037933" w:rsidRPr="00CB6A90" w:rsidRDefault="00037933" w:rsidP="00037933">
            <w:pPr>
              <w:spacing w:line="259" w:lineRule="auto"/>
              <w:rPr>
                <w:rFonts w:cs="Arial"/>
                <w:b w:val="0"/>
                <w:bCs w:val="0"/>
                <w:sz w:val="20"/>
                <w:szCs w:val="20"/>
              </w:rPr>
            </w:pPr>
            <w:r w:rsidRPr="00CB6A90">
              <w:rPr>
                <w:b w:val="0"/>
                <w:bCs w:val="0"/>
                <w:sz w:val="20"/>
                <w:szCs w:val="20"/>
              </w:rPr>
              <w:t>TNF-</w:t>
            </w:r>
            <w:r w:rsidRPr="00CB6A90">
              <w:rPr>
                <w:rFonts w:cs="Arial"/>
                <w:b w:val="0"/>
                <w:bCs w:val="0"/>
                <w:sz w:val="20"/>
                <w:szCs w:val="20"/>
              </w:rPr>
              <w:t>α</w:t>
            </w:r>
          </w:p>
        </w:tc>
        <w:tc>
          <w:tcPr>
            <w:tcW w:w="2427" w:type="dxa"/>
          </w:tcPr>
          <w:p w14:paraId="4E0A265B" w14:textId="77777777" w:rsidR="00037933" w:rsidRPr="00CB6A90" w:rsidRDefault="00037933" w:rsidP="00037933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B6A90">
              <w:rPr>
                <w:sz w:val="20"/>
                <w:szCs w:val="20"/>
              </w:rPr>
              <w:t>0.01</w:t>
            </w:r>
          </w:p>
        </w:tc>
        <w:tc>
          <w:tcPr>
            <w:tcW w:w="2349" w:type="dxa"/>
          </w:tcPr>
          <w:p w14:paraId="766E517D" w14:textId="77777777" w:rsidR="00037933" w:rsidRPr="00CB6A90" w:rsidRDefault="00037933" w:rsidP="00037933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B6A90">
              <w:rPr>
                <w:sz w:val="20"/>
                <w:szCs w:val="20"/>
              </w:rPr>
              <w:t>132.46</w:t>
            </w:r>
          </w:p>
        </w:tc>
        <w:tc>
          <w:tcPr>
            <w:tcW w:w="2164" w:type="dxa"/>
          </w:tcPr>
          <w:p w14:paraId="01391FDA" w14:textId="77777777" w:rsidR="00037933" w:rsidRPr="00CB6A90" w:rsidRDefault="00037933" w:rsidP="00037933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B6A90">
              <w:rPr>
                <w:sz w:val="20"/>
                <w:szCs w:val="20"/>
              </w:rPr>
              <w:t>0.01</w:t>
            </w:r>
          </w:p>
        </w:tc>
      </w:tr>
      <w:tr w:rsidR="00037933" w:rsidRPr="00FF3CBB" w14:paraId="20F4F948" w14:textId="77777777" w:rsidTr="00037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6" w:type="dxa"/>
          </w:tcPr>
          <w:p w14:paraId="76ABB3AD" w14:textId="77777777" w:rsidR="00037933" w:rsidRPr="00CB6A90" w:rsidRDefault="00037933" w:rsidP="00037933">
            <w:pPr>
              <w:spacing w:line="259" w:lineRule="auto"/>
              <w:rPr>
                <w:rFonts w:cs="Arial"/>
                <w:b w:val="0"/>
                <w:bCs w:val="0"/>
                <w:sz w:val="20"/>
                <w:szCs w:val="20"/>
              </w:rPr>
            </w:pPr>
            <w:r w:rsidRPr="00CB6A90">
              <w:rPr>
                <w:b w:val="0"/>
                <w:bCs w:val="0"/>
                <w:sz w:val="20"/>
                <w:szCs w:val="20"/>
              </w:rPr>
              <w:t>VEGF</w:t>
            </w:r>
          </w:p>
        </w:tc>
        <w:tc>
          <w:tcPr>
            <w:tcW w:w="2427" w:type="dxa"/>
          </w:tcPr>
          <w:p w14:paraId="3418E63A" w14:textId="77777777" w:rsidR="00037933" w:rsidRPr="00CB6A90" w:rsidRDefault="00037933" w:rsidP="00037933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B6A90">
              <w:rPr>
                <w:sz w:val="20"/>
                <w:szCs w:val="20"/>
              </w:rPr>
              <w:t>0.01</w:t>
            </w:r>
          </w:p>
        </w:tc>
        <w:tc>
          <w:tcPr>
            <w:tcW w:w="2349" w:type="dxa"/>
          </w:tcPr>
          <w:p w14:paraId="3A45105E" w14:textId="77777777" w:rsidR="00037933" w:rsidRPr="00CB6A90" w:rsidRDefault="00037933" w:rsidP="00037933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B6A90">
              <w:rPr>
                <w:sz w:val="20"/>
                <w:szCs w:val="20"/>
              </w:rPr>
              <w:t>63.19</w:t>
            </w:r>
          </w:p>
        </w:tc>
        <w:tc>
          <w:tcPr>
            <w:tcW w:w="2164" w:type="dxa"/>
          </w:tcPr>
          <w:p w14:paraId="0691C310" w14:textId="77777777" w:rsidR="00037933" w:rsidRPr="00CB6A90" w:rsidRDefault="00037933" w:rsidP="00037933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B6A90">
              <w:rPr>
                <w:sz w:val="20"/>
                <w:szCs w:val="20"/>
              </w:rPr>
              <w:t>0.02</w:t>
            </w:r>
          </w:p>
        </w:tc>
      </w:tr>
      <w:tr w:rsidR="00037933" w:rsidRPr="00FF3CBB" w14:paraId="67735573" w14:textId="77777777" w:rsidTr="00037933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</w:tcPr>
          <w:p w14:paraId="710C0908" w14:textId="7BAF7F28" w:rsidR="00037933" w:rsidRPr="00DB16AA" w:rsidRDefault="008A7B5B" w:rsidP="00037933">
            <w:pPr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 xml:space="preserve">Medians calculated using the 9 pairs of time linked ECF and Ventricular CSV samples. </w:t>
            </w:r>
            <w:r w:rsidRPr="00DB16AA">
              <w:rPr>
                <w:b w:val="0"/>
                <w:bCs w:val="0"/>
                <w:szCs w:val="24"/>
              </w:rPr>
              <w:t xml:space="preserve">0.01pg/mL was the value assigned to concentrations below the lower detection limit of </w:t>
            </w:r>
            <w:r>
              <w:rPr>
                <w:b w:val="0"/>
                <w:bCs w:val="0"/>
                <w:szCs w:val="24"/>
              </w:rPr>
              <w:t>detection of the test kit</w:t>
            </w:r>
            <w:r w:rsidRPr="00DB16AA">
              <w:rPr>
                <w:b w:val="0"/>
                <w:bCs w:val="0"/>
                <w:szCs w:val="24"/>
              </w:rPr>
              <w:t>.</w:t>
            </w:r>
            <w:r>
              <w:rPr>
                <w:b w:val="0"/>
                <w:bCs w:val="0"/>
                <w:szCs w:val="24"/>
              </w:rPr>
              <w:t xml:space="preserve"> </w:t>
            </w:r>
            <w:r w:rsidR="00037933" w:rsidRPr="00DB16AA">
              <w:rPr>
                <w:b w:val="0"/>
                <w:bCs w:val="0"/>
                <w:szCs w:val="24"/>
              </w:rPr>
              <w:t xml:space="preserve">Abbreviations: ECF, extracellular fluid; </w:t>
            </w:r>
            <w:r w:rsidR="00037933">
              <w:rPr>
                <w:b w:val="0"/>
                <w:bCs w:val="0"/>
                <w:szCs w:val="24"/>
              </w:rPr>
              <w:t xml:space="preserve">CSF, cerebrospinal fluid; </w:t>
            </w:r>
            <w:r w:rsidR="00037933" w:rsidRPr="00DB16AA">
              <w:rPr>
                <w:b w:val="0"/>
                <w:bCs w:val="0"/>
                <w:szCs w:val="24"/>
              </w:rPr>
              <w:t>IFN</w:t>
            </w:r>
            <w:r w:rsidR="00037933">
              <w:rPr>
                <w:b w:val="0"/>
                <w:bCs w:val="0"/>
                <w:szCs w:val="24"/>
              </w:rPr>
              <w:t>-</w:t>
            </w:r>
            <w:r w:rsidR="00037933" w:rsidRPr="00DB16AA">
              <w:rPr>
                <w:b w:val="0"/>
                <w:bCs w:val="0"/>
                <w:szCs w:val="24"/>
              </w:rPr>
              <w:t>γ, interferon</w:t>
            </w:r>
            <w:r w:rsidR="00037933">
              <w:rPr>
                <w:b w:val="0"/>
                <w:bCs w:val="0"/>
                <w:szCs w:val="24"/>
              </w:rPr>
              <w:t>-</w:t>
            </w:r>
            <w:r w:rsidR="00037933" w:rsidRPr="00DB16AA">
              <w:rPr>
                <w:b w:val="0"/>
                <w:bCs w:val="0"/>
                <w:szCs w:val="24"/>
              </w:rPr>
              <w:t>γ; IL, interleukin; IL</w:t>
            </w:r>
            <w:r w:rsidR="00037933">
              <w:rPr>
                <w:b w:val="0"/>
                <w:bCs w:val="0"/>
                <w:szCs w:val="24"/>
              </w:rPr>
              <w:t>-</w:t>
            </w:r>
            <w:r w:rsidR="00037933" w:rsidRPr="00DB16AA">
              <w:rPr>
                <w:b w:val="0"/>
                <w:bCs w:val="0"/>
                <w:szCs w:val="24"/>
              </w:rPr>
              <w:t>1Ra, interleukin 1 receptor antagonist; IP</w:t>
            </w:r>
            <w:r w:rsidR="00037933">
              <w:rPr>
                <w:b w:val="0"/>
                <w:bCs w:val="0"/>
                <w:szCs w:val="24"/>
              </w:rPr>
              <w:t>-</w:t>
            </w:r>
            <w:r w:rsidR="00037933" w:rsidRPr="00DB16AA">
              <w:rPr>
                <w:b w:val="0"/>
                <w:bCs w:val="0"/>
                <w:szCs w:val="24"/>
              </w:rPr>
              <w:t>10, interferon</w:t>
            </w:r>
            <w:r w:rsidR="00037933">
              <w:rPr>
                <w:b w:val="0"/>
                <w:bCs w:val="0"/>
                <w:szCs w:val="24"/>
              </w:rPr>
              <w:t>-</w:t>
            </w:r>
            <w:r w:rsidR="00037933" w:rsidRPr="00DB16AA">
              <w:rPr>
                <w:b w:val="0"/>
                <w:bCs w:val="0"/>
                <w:szCs w:val="24"/>
              </w:rPr>
              <w:t xml:space="preserve">γ inducible </w:t>
            </w:r>
            <w:r w:rsidR="00037933">
              <w:rPr>
                <w:b w:val="0"/>
                <w:bCs w:val="0"/>
                <w:szCs w:val="24"/>
              </w:rPr>
              <w:t>protein 10</w:t>
            </w:r>
            <w:r w:rsidR="00037933" w:rsidRPr="00DB16AA">
              <w:rPr>
                <w:b w:val="0"/>
                <w:bCs w:val="0"/>
                <w:szCs w:val="24"/>
              </w:rPr>
              <w:t>; MCP</w:t>
            </w:r>
            <w:r w:rsidR="00037933">
              <w:rPr>
                <w:b w:val="0"/>
                <w:bCs w:val="0"/>
                <w:szCs w:val="24"/>
              </w:rPr>
              <w:t>-</w:t>
            </w:r>
            <w:r w:rsidR="00037933" w:rsidRPr="00DB16AA">
              <w:rPr>
                <w:b w:val="0"/>
                <w:bCs w:val="0"/>
                <w:szCs w:val="24"/>
              </w:rPr>
              <w:t xml:space="preserve">1, monocyte </w:t>
            </w:r>
            <w:r w:rsidR="00037933">
              <w:rPr>
                <w:b w:val="0"/>
                <w:bCs w:val="0"/>
                <w:szCs w:val="24"/>
              </w:rPr>
              <w:t>chemoattractant</w:t>
            </w:r>
            <w:r w:rsidR="00037933" w:rsidRPr="00DB16AA">
              <w:rPr>
                <w:b w:val="0"/>
                <w:bCs w:val="0"/>
                <w:szCs w:val="24"/>
              </w:rPr>
              <w:t xml:space="preserve"> protein; MIP</w:t>
            </w:r>
            <w:r w:rsidR="00037933">
              <w:rPr>
                <w:b w:val="0"/>
                <w:bCs w:val="0"/>
                <w:szCs w:val="24"/>
              </w:rPr>
              <w:t>-</w:t>
            </w:r>
            <w:r w:rsidR="00037933" w:rsidRPr="00DB16AA">
              <w:rPr>
                <w:b w:val="0"/>
                <w:bCs w:val="0"/>
                <w:szCs w:val="24"/>
              </w:rPr>
              <w:t>1α, macrophage inflammatory protein 1α; TNF</w:t>
            </w:r>
            <w:r w:rsidR="00037933">
              <w:rPr>
                <w:b w:val="0"/>
                <w:bCs w:val="0"/>
                <w:szCs w:val="24"/>
              </w:rPr>
              <w:t>-</w:t>
            </w:r>
            <w:r w:rsidR="00037933" w:rsidRPr="00DB16AA">
              <w:rPr>
                <w:b w:val="0"/>
                <w:bCs w:val="0"/>
                <w:szCs w:val="24"/>
              </w:rPr>
              <w:t>α, tumour necrosis factor</w:t>
            </w:r>
            <w:r w:rsidR="00037933">
              <w:rPr>
                <w:b w:val="0"/>
                <w:bCs w:val="0"/>
                <w:szCs w:val="24"/>
              </w:rPr>
              <w:t>-</w:t>
            </w:r>
            <w:r w:rsidR="00037933" w:rsidRPr="00DB16AA">
              <w:rPr>
                <w:b w:val="0"/>
                <w:bCs w:val="0"/>
                <w:szCs w:val="24"/>
              </w:rPr>
              <w:t xml:space="preserve">α; VEGF, vascular endothelial growth factor. </w:t>
            </w:r>
          </w:p>
          <w:p w14:paraId="75C37BDA" w14:textId="77777777" w:rsidR="00037933" w:rsidRPr="00DB16AA" w:rsidRDefault="00037933" w:rsidP="00037933">
            <w:pPr>
              <w:spacing w:line="259" w:lineRule="auto"/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</w:tr>
    </w:tbl>
    <w:bookmarkEnd w:id="0"/>
    <w:p w14:paraId="69335E5B" w14:textId="6959A365" w:rsidR="00ED7DB9" w:rsidRDefault="006971E3" w:rsidP="00ED7DB9">
      <w:pPr>
        <w:rPr>
          <w:b/>
        </w:rPr>
      </w:pPr>
      <w:r>
        <w:rPr>
          <w:b/>
        </w:rPr>
        <w:t>S1 Table</w:t>
      </w:r>
      <w:r w:rsidR="008A7B5B">
        <w:rPr>
          <w:b/>
        </w:rPr>
        <w:t>.</w:t>
      </w:r>
      <w:r w:rsidR="00ED7DB9">
        <w:rPr>
          <w:b/>
        </w:rPr>
        <w:t xml:space="preserve"> </w:t>
      </w:r>
      <w:r w:rsidR="008A7B5B">
        <w:rPr>
          <w:b/>
        </w:rPr>
        <w:t>Paired brain extracellular fluid and ventricular cerebrospinal fluid cytokine concentrations</w:t>
      </w:r>
    </w:p>
    <w:sectPr w:rsidR="00ED7DB9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7C9DB7" w14:textId="77777777" w:rsidR="00692475" w:rsidRDefault="00692475" w:rsidP="00544D55">
      <w:pPr>
        <w:spacing w:after="0" w:line="240" w:lineRule="auto"/>
      </w:pPr>
      <w:r>
        <w:separator/>
      </w:r>
    </w:p>
  </w:endnote>
  <w:endnote w:type="continuationSeparator" w:id="0">
    <w:p w14:paraId="7032AD3D" w14:textId="77777777" w:rsidR="00692475" w:rsidRDefault="00692475" w:rsidP="00544D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175675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05E50C" w14:textId="74EABAA3" w:rsidR="00544D55" w:rsidRDefault="00544D5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B6FD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0A12B3C" w14:textId="77777777" w:rsidR="00544D55" w:rsidRDefault="00544D5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288BDC" w14:textId="77777777" w:rsidR="00692475" w:rsidRDefault="00692475" w:rsidP="00544D55">
      <w:pPr>
        <w:spacing w:after="0" w:line="240" w:lineRule="auto"/>
      </w:pPr>
      <w:r>
        <w:separator/>
      </w:r>
    </w:p>
  </w:footnote>
  <w:footnote w:type="continuationSeparator" w:id="0">
    <w:p w14:paraId="12854C4A" w14:textId="77777777" w:rsidR="00692475" w:rsidRDefault="00692475" w:rsidP="00544D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4BD3"/>
    <w:rsid w:val="00034BD3"/>
    <w:rsid w:val="00037933"/>
    <w:rsid w:val="000E59C9"/>
    <w:rsid w:val="00150F69"/>
    <w:rsid w:val="002146D0"/>
    <w:rsid w:val="003974E5"/>
    <w:rsid w:val="00406067"/>
    <w:rsid w:val="004651A6"/>
    <w:rsid w:val="00544D55"/>
    <w:rsid w:val="00692475"/>
    <w:rsid w:val="00693F36"/>
    <w:rsid w:val="006971E3"/>
    <w:rsid w:val="006B6FD8"/>
    <w:rsid w:val="006F0F27"/>
    <w:rsid w:val="007C671C"/>
    <w:rsid w:val="00852FBA"/>
    <w:rsid w:val="008A7B5B"/>
    <w:rsid w:val="00BF5B08"/>
    <w:rsid w:val="00CE20CB"/>
    <w:rsid w:val="00D22B40"/>
    <w:rsid w:val="00E87603"/>
    <w:rsid w:val="00E96A9D"/>
    <w:rsid w:val="00ED7DB9"/>
    <w:rsid w:val="00F77FFC"/>
    <w:rsid w:val="00FF3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9ADFEB0"/>
  <w15:docId w15:val="{C6C27222-F9EA-48B1-84FB-682F08C00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7DB9"/>
    <w:pPr>
      <w:spacing w:line="360" w:lineRule="auto"/>
    </w:pPr>
    <w:rPr>
      <w:rFonts w:ascii="Arial" w:eastAsia="Calibri" w:hAnsi="Arial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7DB9"/>
    <w:pPr>
      <w:spacing w:after="0" w:line="240" w:lineRule="auto"/>
    </w:pPr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7DB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D7D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7D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7DB9"/>
    <w:rPr>
      <w:rFonts w:ascii="Arial" w:eastAsia="Calibri" w:hAnsi="Arial" w:cs="Times New Roman"/>
      <w:sz w:val="20"/>
      <w:szCs w:val="20"/>
    </w:rPr>
  </w:style>
  <w:style w:type="table" w:customStyle="1" w:styleId="ListTable21">
    <w:name w:val="List Table 21"/>
    <w:aliases w:val="Custom table CID"/>
    <w:basedOn w:val="TableNormal"/>
    <w:uiPriority w:val="47"/>
    <w:rsid w:val="00ED7DB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</w:tcBorders>
      </w:tcPr>
    </w:tblStylePr>
    <w:tblStylePr w:type="lastRow">
      <w:rPr>
        <w:b/>
        <w:bCs/>
      </w:rPr>
      <w:tblPr/>
      <w:tcPr>
        <w:tcBorders>
          <w:bottom w:val="single" w:sz="4" w:space="0" w:color="auto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544D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4D55"/>
    <w:rPr>
      <w:rFonts w:ascii="Arial" w:eastAsia="Calibri" w:hAnsi="Arial" w:cs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544D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4D55"/>
    <w:rPr>
      <w:rFonts w:ascii="Arial" w:eastAsia="Calibri" w:hAnsi="Arial" w:cs="Times New Roman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6F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6FD8"/>
    <w:rPr>
      <w:rFonts w:ascii="Arial" w:eastAsia="Calibri" w:hAnsi="Arial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1</Words>
  <Characters>92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Loxton</dc:creator>
  <cp:keywords/>
  <dc:description/>
  <cp:lastModifiedBy>Editor</cp:lastModifiedBy>
  <cp:revision>3</cp:revision>
  <dcterms:created xsi:type="dcterms:W3CDTF">2020-12-27T20:19:00Z</dcterms:created>
  <dcterms:modified xsi:type="dcterms:W3CDTF">2021-03-05T09:54:00Z</dcterms:modified>
</cp:coreProperties>
</file>